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45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2565"/>
        <w:gridCol w:w="2760"/>
      </w:tblGrid>
      <w:tr w:rsidR="00D73360" w:rsidRPr="00D73360" w14:paraId="7CB4BC9F" w14:textId="77777777">
        <w:trPr>
          <w:trHeight w:val="300"/>
        </w:trPr>
        <w:tc>
          <w:tcPr>
            <w:tcW w:w="6450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0F802A" w14:textId="77777777" w:rsidR="00D73360" w:rsidRPr="00D73360" w:rsidRDefault="00D73360" w:rsidP="007556E7">
            <w:pPr>
              <w:jc w:val="center"/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Age-Adjusted Rate (95% CI)</w:t>
            </w:r>
          </w:p>
        </w:tc>
      </w:tr>
      <w:tr w:rsidR="00D73360" w:rsidRPr="00D73360" w14:paraId="472450F9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B51925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Year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92842D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Metr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E55CC2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Non-Metro</w:t>
            </w:r>
          </w:p>
        </w:tc>
      </w:tr>
      <w:tr w:rsidR="00D73360" w:rsidRPr="00D73360" w14:paraId="15968DAB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74339C5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1999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0C2830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9.5(9-9.9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6E894F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1.8(10.7-12.8)</w:t>
            </w:r>
          </w:p>
        </w:tc>
      </w:tr>
      <w:tr w:rsidR="00D73360" w:rsidRPr="00D73360" w14:paraId="094FFF76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C5973C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0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47C8E3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0.2(9.7-10.6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F2A27A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2.1(11-13.2)</w:t>
            </w:r>
          </w:p>
        </w:tc>
      </w:tr>
      <w:tr w:rsidR="00D73360" w:rsidRPr="00D73360" w14:paraId="7E5AAF67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07FCE0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01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7D0142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0(9.5-10.5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A5F952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2.1(11.1-13.2)</w:t>
            </w:r>
          </w:p>
        </w:tc>
      </w:tr>
      <w:tr w:rsidR="00D73360" w:rsidRPr="00D73360" w14:paraId="73E324F7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0802D8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02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61FF32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0.6(10.1-11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87FC33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2.1(11.1-13.2)</w:t>
            </w:r>
          </w:p>
        </w:tc>
      </w:tr>
      <w:tr w:rsidR="00D73360" w:rsidRPr="00D73360" w14:paraId="7FEF8944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0DFBE8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03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85EDF0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9.8(9.4-10.3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05F75E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3.1(12-14.2)</w:t>
            </w:r>
          </w:p>
        </w:tc>
      </w:tr>
      <w:tr w:rsidR="00D73360" w:rsidRPr="00D73360" w14:paraId="0F590DDE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71F7C8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04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3B81A8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0.3(9.8-10.7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E9E73F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2.6(11.5-13.7)</w:t>
            </w:r>
          </w:p>
        </w:tc>
      </w:tr>
      <w:tr w:rsidR="00D73360" w:rsidRPr="00D73360" w14:paraId="4AC7713E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75B70B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05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FC0014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9.7(9.3-10.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9BEC5C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3.3(12.1-14.4)</w:t>
            </w:r>
          </w:p>
        </w:tc>
      </w:tr>
      <w:tr w:rsidR="00D73360" w:rsidRPr="00D73360" w14:paraId="70634229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50400C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06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B5F51D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0.2(9.7-10.7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890A77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1.7(10.7-12.8)</w:t>
            </w:r>
          </w:p>
        </w:tc>
      </w:tr>
      <w:tr w:rsidR="00D73360" w:rsidRPr="00D73360" w14:paraId="5C5153FE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EE01F4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07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CDA637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9.8(9.4-10.3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6E44C6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3(11.9-14.1)</w:t>
            </w:r>
          </w:p>
        </w:tc>
      </w:tr>
      <w:tr w:rsidR="00D73360" w:rsidRPr="00D73360" w14:paraId="53357EE2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101F0D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08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83FF28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9.6(9.2-10.1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E0554E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2.2(11.2-13.3)</w:t>
            </w:r>
          </w:p>
        </w:tc>
      </w:tr>
      <w:tr w:rsidR="00D73360" w:rsidRPr="00D73360" w14:paraId="09091A82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517879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09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8781AA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9.6(9.2-10.1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862A13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2.1(11-13.1)</w:t>
            </w:r>
          </w:p>
        </w:tc>
      </w:tr>
      <w:tr w:rsidR="00D73360" w:rsidRPr="00D73360" w14:paraId="71D0E210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4AAD97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1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F254D1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9.7(9.2-10.1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ACC366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2.5(11.4-13.6)</w:t>
            </w:r>
          </w:p>
        </w:tc>
      </w:tr>
      <w:tr w:rsidR="00D73360" w:rsidRPr="00D73360" w14:paraId="0BD2CE43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7D80FC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11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CA4971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9.3(8.8-9.7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D7064AA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1.6(10.5-12.6)</w:t>
            </w:r>
          </w:p>
        </w:tc>
      </w:tr>
      <w:tr w:rsidR="00D73360" w:rsidRPr="00D73360" w14:paraId="7FDC1C49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3FA799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12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0D6874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9.3(8.9-9.7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6D1C1C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1.3(10.3-12.3)</w:t>
            </w:r>
          </w:p>
        </w:tc>
      </w:tr>
      <w:tr w:rsidR="00D73360" w:rsidRPr="00D73360" w14:paraId="530FF79E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360C9D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13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8EB2AF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9(8.5-9.4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69C0A2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1.1(10.1-12.1)</w:t>
            </w:r>
          </w:p>
        </w:tc>
      </w:tr>
      <w:tr w:rsidR="00D73360" w:rsidRPr="00D73360" w14:paraId="49DFB551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9B507A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14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F6B1743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8.6(8.2-9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682EFF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0.9(9.9-11.9)</w:t>
            </w:r>
          </w:p>
        </w:tc>
      </w:tr>
      <w:tr w:rsidR="00D73360" w:rsidRPr="00D73360" w14:paraId="073FC6CE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3BC59C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15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18BBB3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8.4(8-8.7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E5AD8C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0.8(9.8-11.7)</w:t>
            </w:r>
          </w:p>
        </w:tc>
      </w:tr>
      <w:tr w:rsidR="00D73360" w:rsidRPr="00D73360" w14:paraId="352697EE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4BA7287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16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C86687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8.6(8.2-8.9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123FCD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1(10.1-12)</w:t>
            </w:r>
          </w:p>
        </w:tc>
      </w:tr>
      <w:tr w:rsidR="00D73360" w:rsidRPr="00D73360" w14:paraId="497E41B0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9F5410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17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68B20C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8.1(7.8-8.5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832DBB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0.5(9.6-11.5)</w:t>
            </w:r>
          </w:p>
        </w:tc>
      </w:tr>
      <w:tr w:rsidR="00D73360" w:rsidRPr="00D73360" w14:paraId="09BC6F43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AAE637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18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4E8753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8.6(8.3-9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AA4F98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0.5(9.6-11.4)</w:t>
            </w:r>
          </w:p>
        </w:tc>
      </w:tr>
      <w:tr w:rsidR="00D73360" w:rsidRPr="00D73360" w14:paraId="36F0FB4C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050654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19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D085B4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8.7(8.4-9.1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A62548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1.4(10.4-12.3)</w:t>
            </w:r>
          </w:p>
        </w:tc>
      </w:tr>
      <w:tr w:rsidR="00D73360" w:rsidRPr="00D73360" w14:paraId="20787C51" w14:textId="7777777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5E558AB" w14:textId="77777777" w:rsidR="00D73360" w:rsidRPr="00D73360" w:rsidRDefault="00D73360" w:rsidP="00D73360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73360">
              <w:rPr>
                <w:rFonts w:ascii="Times New Roman" w:hAnsi="Times New Roman" w:cs="Times New Roman"/>
                <w:b/>
                <w:lang w:val="en"/>
              </w:rPr>
              <w:t>2020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876B97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0.6(10.2-11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8376709" w14:textId="77777777" w:rsidR="00D73360" w:rsidRPr="00D73360" w:rsidRDefault="00D73360" w:rsidP="00D73360">
            <w:pPr>
              <w:rPr>
                <w:rFonts w:ascii="Times New Roman" w:hAnsi="Times New Roman" w:cs="Times New Roman"/>
                <w:lang w:val="en"/>
              </w:rPr>
            </w:pPr>
            <w:r w:rsidRPr="00D73360">
              <w:rPr>
                <w:rFonts w:ascii="Times New Roman" w:hAnsi="Times New Roman" w:cs="Times New Roman"/>
                <w:lang w:val="en"/>
              </w:rPr>
              <w:t>13.5(12.5-14.6)</w:t>
            </w:r>
          </w:p>
        </w:tc>
      </w:tr>
    </w:tbl>
    <w:p w14:paraId="4946042B" w14:textId="77777777" w:rsidR="00D73360" w:rsidRPr="00D73360" w:rsidRDefault="00D73360" w:rsidP="00D73360">
      <w:pPr>
        <w:rPr>
          <w:rFonts w:ascii="Times New Roman" w:hAnsi="Times New Roman" w:cs="Times New Roman"/>
          <w:b/>
          <w:lang w:val="en"/>
        </w:rPr>
      </w:pPr>
      <w:r w:rsidRPr="00D73360">
        <w:rPr>
          <w:rFonts w:ascii="Times New Roman" w:hAnsi="Times New Roman" w:cs="Times New Roman"/>
          <w:b/>
          <w:lang w:val="en"/>
        </w:rPr>
        <w:t xml:space="preserve"> </w:t>
      </w:r>
    </w:p>
    <w:p w14:paraId="1E1AD02C" w14:textId="1632047B" w:rsidR="00D73360" w:rsidRPr="00D73360" w:rsidRDefault="00D73360" w:rsidP="00D73360">
      <w:pPr>
        <w:rPr>
          <w:rFonts w:ascii="Times New Roman" w:hAnsi="Times New Roman" w:cs="Times New Roman"/>
          <w:lang w:val="en"/>
        </w:rPr>
      </w:pPr>
      <w:r w:rsidRPr="00D73360">
        <w:rPr>
          <w:rFonts w:ascii="Times New Roman" w:hAnsi="Times New Roman" w:cs="Times New Roman"/>
          <w:b/>
          <w:lang w:val="en"/>
        </w:rPr>
        <w:lastRenderedPageBreak/>
        <w:t>Supplementary Table 7.</w:t>
      </w:r>
      <w:r w:rsidRPr="00D73360">
        <w:rPr>
          <w:rFonts w:ascii="Times New Roman" w:hAnsi="Times New Roman" w:cs="Times New Roman"/>
          <w:lang w:val="en"/>
        </w:rPr>
        <w:t xml:space="preserve"> </w:t>
      </w:r>
      <w:r w:rsidR="007556E7" w:rsidRPr="007556E7">
        <w:rPr>
          <w:rFonts w:ascii="Times New Roman" w:hAnsi="Times New Roman" w:cs="Times New Roman"/>
          <w:lang w:val="en"/>
        </w:rPr>
        <w:t xml:space="preserve"> Diabetes-related Breast Cancer</w:t>
      </w:r>
      <w:r w:rsidR="007556E7">
        <w:rPr>
          <w:rFonts w:ascii="Times New Roman" w:hAnsi="Times New Roman" w:cs="Times New Roman"/>
          <w:lang w:val="en"/>
        </w:rPr>
        <w:t xml:space="preserve"> </w:t>
      </w:r>
      <w:r w:rsidRPr="00D73360">
        <w:rPr>
          <w:rFonts w:ascii="Times New Roman" w:hAnsi="Times New Roman" w:cs="Times New Roman"/>
          <w:lang w:val="en"/>
        </w:rPr>
        <w:t>AAMR per 100,000 stratified by Urban-Rural classification in the United States from 1999 to 2020.</w:t>
      </w:r>
    </w:p>
    <w:p w14:paraId="24319A78" w14:textId="77777777" w:rsidR="00D73360" w:rsidRPr="00D73360" w:rsidRDefault="00D73360">
      <w:pPr>
        <w:rPr>
          <w:rFonts w:ascii="Times New Roman" w:hAnsi="Times New Roman" w:cs="Times New Roman"/>
        </w:rPr>
      </w:pPr>
    </w:p>
    <w:sectPr w:rsidR="00D73360" w:rsidRPr="00D73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360"/>
    <w:rsid w:val="001629B0"/>
    <w:rsid w:val="007556E7"/>
    <w:rsid w:val="00D7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0C9579"/>
  <w15:chartTrackingRefBased/>
  <w15:docId w15:val="{8F4F12C6-BF05-4C50-9F84-266B3E06C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3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3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3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3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3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3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3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3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3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3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3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3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3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3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3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3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3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3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3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3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3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3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3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3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3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3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3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3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3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</Words>
  <Characters>842</Characters>
  <Application>Microsoft Office Word</Application>
  <DocSecurity>0</DocSecurity>
  <Lines>73</Lines>
  <Paragraphs>7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Huraira Bin Gulzar</dc:creator>
  <cp:keywords/>
  <dc:description/>
  <cp:lastModifiedBy>Abu Huraira Bin Gulzar</cp:lastModifiedBy>
  <cp:revision>2</cp:revision>
  <dcterms:created xsi:type="dcterms:W3CDTF">2025-10-29T19:28:00Z</dcterms:created>
  <dcterms:modified xsi:type="dcterms:W3CDTF">2025-10-29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9ae0be-1e4d-4bf1-9574-3eaa407a3ead</vt:lpwstr>
  </property>
</Properties>
</file>